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07471" w14:textId="77777777" w:rsidR="000F0CB2" w:rsidRP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F0CB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0F0CB2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58FE70B" w14:textId="77777777" w:rsidR="000F0CB2" w:rsidRPr="009D419B" w:rsidRDefault="000F0CB2" w:rsidP="000F0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S</w:t>
      </w:r>
      <w:r w:rsidRPr="009D419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"/>
        <w:gridCol w:w="7950"/>
        <w:gridCol w:w="675"/>
      </w:tblGrid>
      <w:tr w:rsidR="000F0CB2" w:rsidRPr="009D419B" w14:paraId="01BA8C3E" w14:textId="77777777" w:rsidTr="00A779CD">
        <w:trPr>
          <w:trHeight w:val="15"/>
          <w:jc w:val="center"/>
        </w:trPr>
        <w:tc>
          <w:tcPr>
            <w:tcW w:w="8295" w:type="dxa"/>
            <w:gridSpan w:val="2"/>
            <w:tcBorders>
              <w:top w:val="single" w:sz="6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C9F829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ist of Antibiotics Knowledge Item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hideMark/>
          </w:tcPr>
          <w:p w14:paraId="7E619C6A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/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608C953" w14:textId="77777777" w:rsidTr="00A779CD">
        <w:trPr>
          <w:trHeight w:val="15"/>
          <w:jc w:val="center"/>
        </w:trPr>
        <w:tc>
          <w:tcPr>
            <w:tcW w:w="829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A2D23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General statements about antibiotic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D671120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3EF5FD5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A2040AF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25E30A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are medicines that can treat bacterial infection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27D1730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34505EE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13C4E9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19FB30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f you take the same antibiotics repeatedly, they could stop working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6A3C18E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E5FCC77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A014EC9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F3827E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and anti-inflammatory drugs are the same drug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85F62D7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E8B2B69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C33BC7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7D1BC6E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 more expensive the antibiotic, the more effective it will be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4369F54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3E9ABE1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0D497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4C735E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are medicines that can treat fungal infection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96C1EE3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016B216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673A02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CD46BC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dministration of multiple antibiotics has better efficacy than that of single one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C36DF06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C826762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1BAC5B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53FE18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You always need antibiotics if your phlegm is green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EBB24DF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6A1C469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1C51BC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1C780D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witching to different antibiotics reduces side effects of antibiotic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DA60F33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47148EB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F8C26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047474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are medicines that can treat viral infection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98668DB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7E48CD3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070B0F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E3FEDF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st cold, cough and flu illnesses get better faster with antibiotic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9889A0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C184792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5FB625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7F8FF8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cientists can always produce new antibiotic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66F6F94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579851F" w14:textId="77777777" w:rsidTr="00A779CD">
        <w:trPr>
          <w:trHeight w:val="15"/>
          <w:jc w:val="center"/>
        </w:trPr>
        <w:tc>
          <w:tcPr>
            <w:tcW w:w="829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A7E9ED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Diseases that can be treated with antibiotic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6A00F5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7B6E8F3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1F4F4A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D5B081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unny nos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851DDCD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733A82A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F13863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B1016C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ches and pain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3470911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1F190F0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3C74F0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0300F2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arrhea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EC2CAF9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06E95C6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B52494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ED175C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Vomiting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49FC5A8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384564B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D749B4D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D76D90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ough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370A55A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F809050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EF6AF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9E758E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lu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B4A6139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C58E6FF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22D274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9489CF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neumonia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1B9B4C7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174B4750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A2A10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F085299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kin or wound infection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D55953E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C263A5E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DFB8F1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6AD6D0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ever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63D63AF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13A319A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19A037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C8495FF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Sore throa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7B2B55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78AD88C" w14:textId="77777777" w:rsidTr="00A779CD">
        <w:trPr>
          <w:trHeight w:val="15"/>
          <w:jc w:val="center"/>
        </w:trPr>
        <w:tc>
          <w:tcPr>
            <w:tcW w:w="829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08D8CA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Side effects of antibiotic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158D25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90661D7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4A228CE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C045EA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Kill healthy bacteria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EAFCADE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B7D69D4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E461F9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88F8ABD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ash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CA431D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994E7BA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51CFFD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EA5254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Diarrhea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094051D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1D996A0F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08A9B4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10737D10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oss of appetit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9917DF1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5E0C2F0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1867D5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F826B49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Vomiting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095AA7B7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8AEF946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AA3588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7787860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Bloating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52CF490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F5B62FA" w14:textId="77777777" w:rsidTr="00A779CD">
        <w:trPr>
          <w:trHeight w:val="15"/>
          <w:jc w:val="center"/>
        </w:trPr>
        <w:tc>
          <w:tcPr>
            <w:tcW w:w="3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B9DDEC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9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hideMark/>
          </w:tcPr>
          <w:p w14:paraId="727844C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ever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hideMark/>
          </w:tcPr>
          <w:p w14:paraId="0AF40B1F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</w:tbl>
    <w:p w14:paraId="7FF0EBEE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89804DE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AFF98C8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950C39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0298D5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AE1112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1D1DCBF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B0E52F1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90D34C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06EC18" w14:textId="77777777" w:rsidR="000F0CB2" w:rsidRPr="009D419B" w:rsidRDefault="000F0CB2" w:rsidP="000F0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S</w:t>
      </w:r>
      <w:r w:rsidRPr="009D419B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9"/>
        <w:gridCol w:w="761"/>
      </w:tblGrid>
      <w:tr w:rsidR="000F0CB2" w:rsidRPr="009D419B" w14:paraId="41FA9588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000000"/>
              <w:left w:val="single" w:sz="6" w:space="0" w:color="CCCCCC"/>
              <w:bottom w:val="single" w:sz="6" w:space="0" w:color="auto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E9C144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ist of Antimicrobial Resistance Knowledge Item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CCCCCC"/>
              <w:bottom w:val="single" w:sz="6" w:space="0" w:color="auto"/>
              <w:right w:val="single" w:sz="6" w:space="0" w:color="CCCCCC"/>
            </w:tcBorders>
            <w:shd w:val="clear" w:color="auto" w:fill="auto"/>
            <w:hideMark/>
          </w:tcPr>
          <w:p w14:paraId="24C20305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/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AA4857B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5475D8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resistance occurs when your body becomes resistant to antibiotics, and they no longer work as well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DDB8C5C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8C710BC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4A1944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any infections are becoming increasingly resistant to treatment by antibiotic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5C24467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6D3329D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37D9FD0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are widely used in agriculture (including in food producing animals)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0CCAB44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1648C00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F495B8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esistant bacteria arising in one country cannot spread to other countries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6C48D6C7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317E3CE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95BB1A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Bacteria which are resistant to antibiotics can be spread from person to person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5DBAD205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9908E49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268B357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esistant bacteria arising in humans, animals or the environment cannot spread from one to the other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hideMark/>
          </w:tcPr>
          <w:p w14:paraId="458E2790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E9523D4" w14:textId="77777777" w:rsidTr="00A779CD">
        <w:trPr>
          <w:trHeight w:val="15"/>
          <w:jc w:val="center"/>
        </w:trPr>
        <w:tc>
          <w:tcPr>
            <w:tcW w:w="8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hideMark/>
          </w:tcPr>
          <w:p w14:paraId="39AF719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s use in ensuring health livestock and promoting animal growth do not cause antibiotic resistance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hideMark/>
          </w:tcPr>
          <w:p w14:paraId="1AA59D6D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F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</w:tbl>
    <w:p w14:paraId="1A8C75ED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94CCE2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C84AE06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1517AA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939956D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2620B6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C19CBE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A6E876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30C821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47A6045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CC1F72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2DF0CDE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FD59D1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F6B9778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9EA9B0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E0AFA2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BECCDF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C63397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B62AFB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79BB439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5DF521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91C7BB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A83B7B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FEC2C3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828DF4" w14:textId="77777777" w:rsidR="000F0CB2" w:rsidRDefault="000F0CB2" w:rsidP="000F0C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8C9EB0" w14:textId="77777777" w:rsidR="000F0CB2" w:rsidRPr="009D419B" w:rsidRDefault="000F0CB2" w:rsidP="000F0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S 3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"/>
        <w:gridCol w:w="8580"/>
      </w:tblGrid>
      <w:tr w:rsidR="000F0CB2" w:rsidRPr="009D419B" w14:paraId="771D3E71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B07FA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List of items under the Protection Motivation Theor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5994B72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7F1781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erceived susceptibility to AMR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26E77FD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4F031A0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DAC9F78" w14:textId="77777777" w:rsidR="000F0CB2" w:rsidRPr="009D419B" w:rsidRDefault="000F0CB2" w:rsidP="000F0CB2">
            <w:pPr>
              <w:numPr>
                <w:ilvl w:val="0"/>
                <w:numId w:val="1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resistance is an issue in other countries but not in Singapore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1CD645F9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2FE03FE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EC145F" w14:textId="77777777" w:rsidR="000F0CB2" w:rsidRPr="009D419B" w:rsidRDefault="000F0CB2" w:rsidP="000F0CB2">
            <w:pPr>
              <w:numPr>
                <w:ilvl w:val="0"/>
                <w:numId w:val="2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resistance is only a problem for people who take antibiotics regularly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C0C1835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347238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B2B6D47" w14:textId="77777777" w:rsidR="000F0CB2" w:rsidRPr="009D419B" w:rsidRDefault="000F0CB2" w:rsidP="000F0CB2">
            <w:pPr>
              <w:numPr>
                <w:ilvl w:val="0"/>
                <w:numId w:val="3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resistance is not an issue that could affect me or my family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8E0D107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70973CF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0AC9BC6" w14:textId="77777777" w:rsidR="000F0CB2" w:rsidRPr="009D419B" w:rsidRDefault="000F0CB2" w:rsidP="000F0CB2">
            <w:pPr>
              <w:numPr>
                <w:ilvl w:val="0"/>
                <w:numId w:val="4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I am not at risk of getting an antibiotic-resistant infection, </w:t>
            </w:r>
            <w:proofErr w:type="gramStart"/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s long as</w:t>
            </w:r>
            <w:proofErr w:type="gramEnd"/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 take my antibiotics correctly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9AB5E04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BFA1B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erceived severity of AMR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0AE8A10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E42A150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7D333614" w14:textId="77777777" w:rsidR="000F0CB2" w:rsidRPr="009D419B" w:rsidRDefault="000F0CB2" w:rsidP="000F0CB2">
            <w:pPr>
              <w:numPr>
                <w:ilvl w:val="0"/>
                <w:numId w:val="5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t is dangerous to people if pathogens become resistant to antibiotics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84EEA6D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2F357C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3C7AA669" w14:textId="77777777" w:rsidR="000F0CB2" w:rsidRPr="009D419B" w:rsidRDefault="000F0CB2" w:rsidP="000F0CB2">
            <w:pPr>
              <w:numPr>
                <w:ilvl w:val="0"/>
                <w:numId w:val="6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f bacteria are resistant to antibiotics, it can be very difficult or impossible to treat the infections they cause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62B80F6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844119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6AC22C54" w14:textId="77777777" w:rsidR="000F0CB2" w:rsidRPr="009D419B" w:rsidRDefault="000F0CB2" w:rsidP="000F0CB2">
            <w:pPr>
              <w:numPr>
                <w:ilvl w:val="0"/>
                <w:numId w:val="7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resistance is one of the biggest problems the world faces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1748F42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FF2D2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erceived self-efficacy of antibiotic adherenc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DD6040F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FA8992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207BC78" w14:textId="77777777" w:rsidR="000F0CB2" w:rsidRPr="009D419B" w:rsidRDefault="000F0CB2" w:rsidP="000F0CB2">
            <w:pPr>
              <w:numPr>
                <w:ilvl w:val="0"/>
                <w:numId w:val="8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here's not much I can do to stop antibiotic resistance (reverse coded)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B228B06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666A3B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6AA29B09" w14:textId="77777777" w:rsidR="000F0CB2" w:rsidRPr="009D419B" w:rsidRDefault="000F0CB2" w:rsidP="000F0CB2">
            <w:pPr>
              <w:numPr>
                <w:ilvl w:val="0"/>
                <w:numId w:val="9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veryone needs to take responsibility for using antibiotics responsibly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90FCE39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73C4E7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5F9A99EC" w14:textId="77777777" w:rsidR="000F0CB2" w:rsidRPr="009D419B" w:rsidRDefault="000F0CB2" w:rsidP="000F0CB2">
            <w:pPr>
              <w:numPr>
                <w:ilvl w:val="0"/>
                <w:numId w:val="10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ost people including myself can help keep antibiotic resistance under control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6506F701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E67323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vAlign w:val="bottom"/>
            <w:hideMark/>
          </w:tcPr>
          <w:p w14:paraId="57FECCE3" w14:textId="77777777" w:rsidR="000F0CB2" w:rsidRPr="009D419B" w:rsidRDefault="000F0CB2" w:rsidP="000F0CB2">
            <w:pPr>
              <w:numPr>
                <w:ilvl w:val="0"/>
                <w:numId w:val="11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can take actions to prevent antibiotic resistance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13276EE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73ED9B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erceived response efficacy of antibiotic adherenc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2137756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809463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6D70625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n response to ‘How much do you agree or disagree that the following actions would help address the problem of antibiotic resistance?’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1C69761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3FD5D31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90F0F32" w14:textId="77777777" w:rsidR="000F0CB2" w:rsidRPr="009D419B" w:rsidRDefault="000F0CB2" w:rsidP="000F0CB2">
            <w:pPr>
              <w:numPr>
                <w:ilvl w:val="0"/>
                <w:numId w:val="12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ople should use antibiotics only when they are prescribed by a doctor or nurse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B171EEA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AAA302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E05AEFE" w14:textId="77777777" w:rsidR="000F0CB2" w:rsidRPr="009D419B" w:rsidRDefault="000F0CB2" w:rsidP="000F0CB2">
            <w:pPr>
              <w:numPr>
                <w:ilvl w:val="0"/>
                <w:numId w:val="13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ople should not keep antibiotics and use them later for other illnesses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FEE8E64" w14:textId="77777777" w:rsidTr="00A779CD">
        <w:trPr>
          <w:trHeight w:val="360"/>
          <w:jc w:val="center"/>
        </w:trPr>
        <w:tc>
          <w:tcPr>
            <w:tcW w:w="89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109CC4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Perceived response cost of antibiotic adherenc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7ABCD6E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D980E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C33BB79" w14:textId="77777777" w:rsidR="000F0CB2" w:rsidRPr="009D419B" w:rsidRDefault="000F0CB2" w:rsidP="000F0CB2">
            <w:pPr>
              <w:numPr>
                <w:ilvl w:val="0"/>
                <w:numId w:val="14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did not have enough time to visit a doctor. 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5416219" w14:textId="77777777" w:rsidTr="00A779CD">
        <w:trPr>
          <w:trHeight w:val="360"/>
          <w:jc w:val="center"/>
        </w:trPr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F4987A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8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8A5DE9" w14:textId="77777777" w:rsidR="000F0CB2" w:rsidRPr="009D419B" w:rsidRDefault="000F0CB2" w:rsidP="000F0CB2">
            <w:pPr>
              <w:numPr>
                <w:ilvl w:val="0"/>
                <w:numId w:val="15"/>
              </w:numPr>
              <w:spacing w:line="240" w:lineRule="auto"/>
              <w:ind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did not have enough money to pay the clinic or hospital visit.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</w:tbl>
    <w:p w14:paraId="485D4A99" w14:textId="77777777" w:rsidR="000F0CB2" w:rsidRPr="009D419B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SG"/>
        </w:rPr>
      </w:pPr>
    </w:p>
    <w:p w14:paraId="3E03B08A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98799F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7E9A49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F1ADF9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ABFFED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85F219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A5A277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E5692F5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50B838" w14:textId="77777777" w:rsidR="000F0CB2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B7EF85" w14:textId="77777777" w:rsidR="000F0CB2" w:rsidRPr="00BF22B9" w:rsidRDefault="000F0CB2" w:rsidP="000F0C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22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22B9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3285"/>
        <w:gridCol w:w="1485"/>
        <w:gridCol w:w="1515"/>
      </w:tblGrid>
      <w:tr w:rsidR="000F0CB2" w:rsidRPr="009D419B" w14:paraId="3DE23B32" w14:textId="77777777" w:rsidTr="00A779CD">
        <w:trPr>
          <w:trHeight w:val="420"/>
          <w:jc w:val="center"/>
        </w:trPr>
        <w:tc>
          <w:tcPr>
            <w:tcW w:w="6645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C6C9D7B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ronbach's Alpha and Mean Inter item Correlation (MIIC)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3C9F405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B05B9E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5B939A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E626CA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Cronbach's α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16B1324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MIIC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266623C" w14:textId="77777777" w:rsidTr="00A779CD">
        <w:trPr>
          <w:trHeight w:val="420"/>
          <w:jc w:val="center"/>
        </w:trPr>
        <w:tc>
          <w:tcPr>
            <w:tcW w:w="364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5A3102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ntibiotic Adherence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BB061B4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7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8A0F868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1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36763361" w14:textId="77777777" w:rsidTr="00A779CD">
        <w:trPr>
          <w:trHeight w:val="420"/>
          <w:jc w:val="center"/>
        </w:trPr>
        <w:tc>
          <w:tcPr>
            <w:tcW w:w="364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CD350F7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rotection Motivation Theor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1D60445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A6EC486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43E737DD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F9DDCE3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62FE9B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rceived Susceptibilit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47254DF8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5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7D2D0A0B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5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78B51DFB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856FA78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BD3979F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rceived Severit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F6C9A48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0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467AF18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5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557251E4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74C2676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F6C5582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rceived Response Efficac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A19317F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6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38CA3BC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47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2474A77E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1DBC759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1F6F811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rceived Self-efficacy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5A978D73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74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31A567D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57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  <w:tr w:rsidR="000F0CB2" w:rsidRPr="009D419B" w14:paraId="09621FAF" w14:textId="77777777" w:rsidTr="00A779CD">
        <w:trPr>
          <w:trHeight w:val="420"/>
          <w:jc w:val="center"/>
        </w:trPr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2A4A5B74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32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1A330FC" w14:textId="77777777" w:rsidR="000F0CB2" w:rsidRPr="009D419B" w:rsidRDefault="000F0CB2" w:rsidP="00A779CD">
            <w:pPr>
              <w:spacing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rceived Response Cost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6C9ADDBB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81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vAlign w:val="bottom"/>
            <w:hideMark/>
          </w:tcPr>
          <w:p w14:paraId="0C3932E5" w14:textId="77777777" w:rsidR="000F0CB2" w:rsidRPr="009D419B" w:rsidRDefault="000F0CB2" w:rsidP="00A779CD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SG"/>
              </w:rPr>
            </w:pP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0.68</w:t>
            </w:r>
            <w:r w:rsidRPr="009D419B">
              <w:rPr>
                <w:rFonts w:ascii="Times New Roman" w:eastAsia="Times New Roman" w:hAnsi="Times New Roman" w:cs="Times New Roman"/>
                <w:sz w:val="24"/>
                <w:szCs w:val="24"/>
                <w:lang w:val="en-SG"/>
              </w:rPr>
              <w:t> </w:t>
            </w:r>
          </w:p>
        </w:tc>
      </w:tr>
    </w:tbl>
    <w:p w14:paraId="146641A9" w14:textId="77777777" w:rsidR="000F0CB2" w:rsidRPr="007D3738" w:rsidRDefault="000F0CB2" w:rsidP="000F0CB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7CB8C2" w14:textId="77777777" w:rsidR="000F0CB2" w:rsidRDefault="000F0CB2"/>
    <w:sectPr w:rsidR="000F0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C2FB8"/>
    <w:multiLevelType w:val="multilevel"/>
    <w:tmpl w:val="E1B2FD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780910"/>
    <w:multiLevelType w:val="multilevel"/>
    <w:tmpl w:val="BCCA0C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9E7BDB"/>
    <w:multiLevelType w:val="multilevel"/>
    <w:tmpl w:val="A97EC3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4F469C"/>
    <w:multiLevelType w:val="multilevel"/>
    <w:tmpl w:val="07C0BA4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EC1A2C"/>
    <w:multiLevelType w:val="multilevel"/>
    <w:tmpl w:val="6FB85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390010"/>
    <w:multiLevelType w:val="multilevel"/>
    <w:tmpl w:val="168E9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26125C"/>
    <w:multiLevelType w:val="multilevel"/>
    <w:tmpl w:val="0B2AB6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6D72039"/>
    <w:multiLevelType w:val="multilevel"/>
    <w:tmpl w:val="D386762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174043"/>
    <w:multiLevelType w:val="multilevel"/>
    <w:tmpl w:val="30CEA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AF7851"/>
    <w:multiLevelType w:val="multilevel"/>
    <w:tmpl w:val="3F32AD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F448E3"/>
    <w:multiLevelType w:val="multilevel"/>
    <w:tmpl w:val="F7E81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5C26CF0"/>
    <w:multiLevelType w:val="multilevel"/>
    <w:tmpl w:val="262EF8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42228D"/>
    <w:multiLevelType w:val="multilevel"/>
    <w:tmpl w:val="561E4E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A821249"/>
    <w:multiLevelType w:val="multilevel"/>
    <w:tmpl w:val="714C148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FC536D"/>
    <w:multiLevelType w:val="multilevel"/>
    <w:tmpl w:val="6F382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37886175">
    <w:abstractNumId w:val="10"/>
  </w:num>
  <w:num w:numId="2" w16cid:durableId="1333410524">
    <w:abstractNumId w:val="9"/>
  </w:num>
  <w:num w:numId="3" w16cid:durableId="921993124">
    <w:abstractNumId w:val="11"/>
  </w:num>
  <w:num w:numId="4" w16cid:durableId="302587813">
    <w:abstractNumId w:val="12"/>
  </w:num>
  <w:num w:numId="5" w16cid:durableId="983660361">
    <w:abstractNumId w:val="14"/>
  </w:num>
  <w:num w:numId="6" w16cid:durableId="2122917749">
    <w:abstractNumId w:val="1"/>
  </w:num>
  <w:num w:numId="7" w16cid:durableId="1533349368">
    <w:abstractNumId w:val="2"/>
  </w:num>
  <w:num w:numId="8" w16cid:durableId="504053586">
    <w:abstractNumId w:val="8"/>
  </w:num>
  <w:num w:numId="9" w16cid:durableId="2037274042">
    <w:abstractNumId w:val="6"/>
  </w:num>
  <w:num w:numId="10" w16cid:durableId="2042781914">
    <w:abstractNumId w:val="7"/>
  </w:num>
  <w:num w:numId="11" w16cid:durableId="1449202900">
    <w:abstractNumId w:val="13"/>
  </w:num>
  <w:num w:numId="12" w16cid:durableId="1007100637">
    <w:abstractNumId w:val="4"/>
  </w:num>
  <w:num w:numId="13" w16cid:durableId="955601255">
    <w:abstractNumId w:val="0"/>
  </w:num>
  <w:num w:numId="14" w16cid:durableId="681662874">
    <w:abstractNumId w:val="5"/>
  </w:num>
  <w:num w:numId="15" w16cid:durableId="8516066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B2"/>
    <w:rsid w:val="000F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1AECA"/>
  <w15:chartTrackingRefBased/>
  <w15:docId w15:val="{CB2EBBD5-86DB-F543-846E-1791FA03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CB2"/>
    <w:pPr>
      <w:spacing w:line="276" w:lineRule="auto"/>
    </w:pPr>
    <w:rPr>
      <w:rFonts w:ascii="Arial" w:eastAsia="SimSun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anshan</dc:creator>
  <cp:keywords/>
  <dc:description/>
  <cp:lastModifiedBy>Yang Shanshan</cp:lastModifiedBy>
  <cp:revision>1</cp:revision>
  <dcterms:created xsi:type="dcterms:W3CDTF">2022-11-14T06:23:00Z</dcterms:created>
  <dcterms:modified xsi:type="dcterms:W3CDTF">2022-11-14T06:24:00Z</dcterms:modified>
</cp:coreProperties>
</file>